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94D60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2FE7C586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B1A28FA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5A2D52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2D7832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50CEFDB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09DF30A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9916511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781C3C75" w14:textId="77777777" w:rsidTr="00F45467">
        <w:trPr>
          <w:trHeight w:val="340"/>
        </w:trPr>
        <w:tc>
          <w:tcPr>
            <w:tcW w:w="4033" w:type="dxa"/>
          </w:tcPr>
          <w:p w14:paraId="5259D9E5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5C09099F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61C2F40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0F186D2A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372095B6" w14:textId="74362CE4" w:rsidR="00CF626D" w:rsidRPr="00627579" w:rsidRDefault="00B77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27A55FBC" w14:textId="77777777" w:rsidTr="00F45467">
        <w:trPr>
          <w:trHeight w:val="340"/>
        </w:trPr>
        <w:tc>
          <w:tcPr>
            <w:tcW w:w="4033" w:type="dxa"/>
          </w:tcPr>
          <w:p w14:paraId="6E48506F" w14:textId="38DB5FDF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7429CF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018BDC0A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6D85233A" w14:textId="54B79B76" w:rsidR="00627579" w:rsidRPr="00627579" w:rsidRDefault="007718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757D80AB" w14:textId="77777777" w:rsidTr="00F45467">
        <w:trPr>
          <w:trHeight w:val="340"/>
        </w:trPr>
        <w:tc>
          <w:tcPr>
            <w:tcW w:w="4033" w:type="dxa"/>
          </w:tcPr>
          <w:p w14:paraId="0E567176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254B7E41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5C375AE7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52A74135" w14:textId="22D3D430" w:rsidR="00CF626D" w:rsidRPr="00627579" w:rsidRDefault="007718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5CD54CF1" w14:textId="77777777" w:rsidTr="00F45467">
        <w:trPr>
          <w:trHeight w:val="340"/>
        </w:trPr>
        <w:tc>
          <w:tcPr>
            <w:tcW w:w="4033" w:type="dxa"/>
          </w:tcPr>
          <w:p w14:paraId="6ABE07F8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1744AC02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40878651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2A38B71B" w14:textId="337FF281" w:rsidR="00CF626D" w:rsidRPr="00627579" w:rsidRDefault="007718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54326E12" w14:textId="77777777" w:rsidTr="00F45467">
        <w:trPr>
          <w:trHeight w:val="340"/>
        </w:trPr>
        <w:tc>
          <w:tcPr>
            <w:tcW w:w="4033" w:type="dxa"/>
          </w:tcPr>
          <w:p w14:paraId="7DF593FC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513B33F7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674569AA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6CF37DEA" w14:textId="015886A7" w:rsidR="00CF626D" w:rsidRPr="00627579" w:rsidRDefault="00B77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F30DB">
              <w:rPr>
                <w:rFonts w:ascii="Arial" w:hAnsi="Arial" w:cs="Arial"/>
              </w:rPr>
              <w:t>/A</w:t>
            </w:r>
          </w:p>
        </w:tc>
      </w:tr>
      <w:tr w:rsidR="00CF626D" w:rsidRPr="00627579" w14:paraId="5E754185" w14:textId="77777777" w:rsidTr="00F45467">
        <w:trPr>
          <w:trHeight w:val="340"/>
        </w:trPr>
        <w:tc>
          <w:tcPr>
            <w:tcW w:w="4033" w:type="dxa"/>
          </w:tcPr>
          <w:p w14:paraId="2DB59051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96E3CDB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052177B4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6FF9D535" w14:textId="35895859" w:rsidR="00CF626D" w:rsidRPr="00627579" w:rsidRDefault="00B77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F30DB">
              <w:rPr>
                <w:rFonts w:ascii="Arial" w:hAnsi="Arial" w:cs="Arial"/>
              </w:rPr>
              <w:t>/A</w:t>
            </w:r>
          </w:p>
        </w:tc>
      </w:tr>
      <w:tr w:rsidR="00627579" w:rsidRPr="00627579" w14:paraId="5566FDD5" w14:textId="77777777" w:rsidTr="00F45467">
        <w:trPr>
          <w:trHeight w:val="340"/>
        </w:trPr>
        <w:tc>
          <w:tcPr>
            <w:tcW w:w="4033" w:type="dxa"/>
          </w:tcPr>
          <w:p w14:paraId="535F817A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1F7105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4E39DBF3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CB7E208" w14:textId="45CFDE11" w:rsidR="00627579" w:rsidRPr="00627579" w:rsidRDefault="00B77D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F30DB">
              <w:rPr>
                <w:rFonts w:ascii="Arial" w:hAnsi="Arial" w:cs="Arial"/>
              </w:rPr>
              <w:t>/A</w:t>
            </w:r>
          </w:p>
        </w:tc>
      </w:tr>
      <w:tr w:rsidR="00627579" w:rsidRPr="00627579" w14:paraId="074FAEC1" w14:textId="77777777" w:rsidTr="00F45467">
        <w:trPr>
          <w:trHeight w:val="340"/>
        </w:trPr>
        <w:tc>
          <w:tcPr>
            <w:tcW w:w="4033" w:type="dxa"/>
          </w:tcPr>
          <w:p w14:paraId="6B24C5A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7CC0238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722026B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5679521B" w14:textId="35C8E577" w:rsidR="00627579" w:rsidRPr="00627579" w:rsidRDefault="00B77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and 2</w:t>
            </w:r>
          </w:p>
        </w:tc>
      </w:tr>
      <w:tr w:rsidR="00627579" w:rsidRPr="00627579" w14:paraId="4B2856CF" w14:textId="77777777" w:rsidTr="00F45467">
        <w:trPr>
          <w:trHeight w:val="340"/>
        </w:trPr>
        <w:tc>
          <w:tcPr>
            <w:tcW w:w="4033" w:type="dxa"/>
          </w:tcPr>
          <w:p w14:paraId="16EFC68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07A00D8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22339769" w14:textId="77777777" w:rsidR="00627579" w:rsidRPr="00472397" w:rsidRDefault="004A5B03" w:rsidP="00627579">
            <w:pPr>
              <w:rPr>
                <w:rFonts w:ascii="Arial" w:hAnsi="Arial" w:cs="Arial"/>
              </w:rPr>
            </w:pPr>
            <w:r w:rsidRPr="00472397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304466CB" w14:textId="3BD231C5" w:rsidR="00627579" w:rsidRPr="00627579" w:rsidRDefault="00427F2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E379BB9" w14:textId="77777777" w:rsidTr="00F45467">
        <w:trPr>
          <w:trHeight w:val="340"/>
        </w:trPr>
        <w:tc>
          <w:tcPr>
            <w:tcW w:w="4033" w:type="dxa"/>
          </w:tcPr>
          <w:p w14:paraId="65970D9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EF1B4F1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49B7864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20A6131A" w14:textId="7717CC96" w:rsidR="00627579" w:rsidRPr="00627579" w:rsidRDefault="00B77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6349A8C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65DC26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5F8AE9B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04F567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4EB3D044" w14:textId="671085D5" w:rsidR="00627579" w:rsidRPr="00627579" w:rsidRDefault="00B77D0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45467" w:rsidRPr="00F45467" w14:paraId="7EAF1A3C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DCBF9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2B417A2B" w14:textId="77777777" w:rsidTr="00F45467">
        <w:trPr>
          <w:trHeight w:val="340"/>
        </w:trPr>
        <w:tc>
          <w:tcPr>
            <w:tcW w:w="4033" w:type="dxa"/>
          </w:tcPr>
          <w:p w14:paraId="1E8E5ED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56D93F7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676383A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6FBE80F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7A65B79A" w14:textId="2480FB05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71889">
              <w:rPr>
                <w:rFonts w:ascii="Arial" w:hAnsi="Arial" w:cs="Arial"/>
              </w:rPr>
              <w:t xml:space="preserve"> and 5</w:t>
            </w:r>
          </w:p>
        </w:tc>
      </w:tr>
      <w:tr w:rsidR="00627579" w:rsidRPr="00627579" w14:paraId="56C90CC0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9F89AC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1560E3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D6B687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1C93379C" w14:textId="6C7FC722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14:paraId="2C6D433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9FAFA9D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4244E4B3" w14:textId="77777777" w:rsidTr="00F45467">
        <w:trPr>
          <w:trHeight w:val="340"/>
        </w:trPr>
        <w:tc>
          <w:tcPr>
            <w:tcW w:w="4033" w:type="dxa"/>
          </w:tcPr>
          <w:p w14:paraId="76B830E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1339EAC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2FF0F01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4936AE3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51C65F5A" w14:textId="7DF08F7A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8039BF">
              <w:rPr>
                <w:rFonts w:ascii="Arial" w:hAnsi="Arial" w:cs="Arial"/>
              </w:rPr>
              <w:t>-7</w:t>
            </w:r>
          </w:p>
        </w:tc>
      </w:tr>
      <w:tr w:rsidR="00627579" w:rsidRPr="00627579" w14:paraId="688C6DA3" w14:textId="77777777" w:rsidTr="00F45467">
        <w:trPr>
          <w:trHeight w:val="340"/>
        </w:trPr>
        <w:tc>
          <w:tcPr>
            <w:tcW w:w="4033" w:type="dxa"/>
          </w:tcPr>
          <w:p w14:paraId="68067B2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5BB0202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174D6087" w14:textId="009245F6" w:rsidR="00627579" w:rsidRPr="00670494" w:rsidRDefault="004A5B03" w:rsidP="00E823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  <w:r w:rsidR="00E8233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0E7CE5E6" w14:textId="1FC80D3B" w:rsidR="00627579" w:rsidRPr="00627579" w:rsidRDefault="0077188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1882E954" w14:textId="77777777" w:rsidTr="00F45467">
        <w:trPr>
          <w:trHeight w:val="340"/>
        </w:trPr>
        <w:tc>
          <w:tcPr>
            <w:tcW w:w="4033" w:type="dxa"/>
          </w:tcPr>
          <w:p w14:paraId="6E56F22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1895EB7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4A76E76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4E985CF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4632736D" w14:textId="59CB5AF1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and 8</w:t>
            </w:r>
          </w:p>
        </w:tc>
      </w:tr>
      <w:tr w:rsidR="00627579" w:rsidRPr="00627579" w14:paraId="12B7C874" w14:textId="77777777" w:rsidTr="00F45467">
        <w:trPr>
          <w:trHeight w:val="340"/>
        </w:trPr>
        <w:tc>
          <w:tcPr>
            <w:tcW w:w="4033" w:type="dxa"/>
          </w:tcPr>
          <w:p w14:paraId="713DEEF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700657F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52791660" w14:textId="42D90752" w:rsidR="00627579" w:rsidRPr="00670494" w:rsidRDefault="004A5B03" w:rsidP="00E823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E8233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0A5C51B8" w14:textId="5A0CBDA2" w:rsidR="00627579" w:rsidRPr="00627579" w:rsidRDefault="00BA004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57EEB6AE" w14:textId="77777777" w:rsidTr="00F45467">
        <w:trPr>
          <w:trHeight w:val="340"/>
        </w:trPr>
        <w:tc>
          <w:tcPr>
            <w:tcW w:w="4033" w:type="dxa"/>
          </w:tcPr>
          <w:p w14:paraId="2F91BDF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0532876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7E822561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Information on interim analyses specifying what interim analyses will be carried </w:t>
            </w:r>
            <w:proofErr w:type="gramStart"/>
            <w:r w:rsidRPr="00670494">
              <w:rPr>
                <w:rFonts w:ascii="Arial" w:hAnsi="Arial" w:cs="Arial"/>
              </w:rPr>
              <w:t>out</w:t>
            </w:r>
            <w:proofErr w:type="gramEnd"/>
          </w:p>
          <w:p w14:paraId="61E0F0B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0D7EE39D" w14:textId="69209830" w:rsidR="00627579" w:rsidRPr="00627579" w:rsidRDefault="00D116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59D95B9B" w14:textId="77777777" w:rsidTr="00F45467">
        <w:trPr>
          <w:trHeight w:val="340"/>
        </w:trPr>
        <w:tc>
          <w:tcPr>
            <w:tcW w:w="4033" w:type="dxa"/>
          </w:tcPr>
          <w:p w14:paraId="7BE3175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032E2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5F0FA94C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76DEBBD9" w14:textId="1FA8C80F" w:rsidR="004A5B03" w:rsidRPr="00627579" w:rsidRDefault="0052590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3BDB1981" w14:textId="77777777" w:rsidTr="00F45467">
        <w:trPr>
          <w:trHeight w:val="340"/>
        </w:trPr>
        <w:tc>
          <w:tcPr>
            <w:tcW w:w="4033" w:type="dxa"/>
          </w:tcPr>
          <w:p w14:paraId="029C392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E4A5475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4496CF9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68A5CDF5" w14:textId="5AAE814B" w:rsidR="004A5B03" w:rsidRPr="00627579" w:rsidRDefault="00D116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355F5EB2" w14:textId="77777777" w:rsidTr="00F45467">
        <w:trPr>
          <w:trHeight w:val="340"/>
        </w:trPr>
        <w:tc>
          <w:tcPr>
            <w:tcW w:w="4033" w:type="dxa"/>
          </w:tcPr>
          <w:p w14:paraId="5F6E3A1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22B8329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0F7AA73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</w:t>
            </w:r>
            <w:proofErr w:type="gramStart"/>
            <w:r w:rsidRPr="00670494">
              <w:rPr>
                <w:rFonts w:ascii="Arial" w:hAnsi="Arial" w:cs="Arial"/>
              </w:rPr>
              <w:t>stratified</w:t>
            </w:r>
            <w:proofErr w:type="gramEnd"/>
          </w:p>
          <w:p w14:paraId="6F6D142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46AB516B" w14:textId="3A2372A2" w:rsidR="00627579" w:rsidRPr="00627579" w:rsidRDefault="00D1165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38BAADC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6C0B0E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9503AE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5F0A2B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1B9EDE16" w14:textId="09D2E07E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11656">
              <w:rPr>
                <w:rFonts w:ascii="Arial" w:hAnsi="Arial" w:cs="Arial"/>
              </w:rPr>
              <w:t xml:space="preserve"> and 10</w:t>
            </w:r>
          </w:p>
        </w:tc>
      </w:tr>
      <w:tr w:rsidR="00F45467" w:rsidRPr="00F45467" w14:paraId="4999F9F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CA9CFE8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1A1BC2B7" w14:textId="77777777" w:rsidTr="00F45467">
        <w:trPr>
          <w:trHeight w:val="340"/>
        </w:trPr>
        <w:tc>
          <w:tcPr>
            <w:tcW w:w="4033" w:type="dxa"/>
          </w:tcPr>
          <w:p w14:paraId="3316FD7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14060FA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479247B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51D6021C" w14:textId="4A9D03E2" w:rsidR="00627579" w:rsidRPr="00627579" w:rsidRDefault="00002B8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6569C7BE" w14:textId="77777777" w:rsidTr="00F45467">
        <w:trPr>
          <w:trHeight w:val="340"/>
        </w:trPr>
        <w:tc>
          <w:tcPr>
            <w:tcW w:w="4033" w:type="dxa"/>
          </w:tcPr>
          <w:p w14:paraId="3609B87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DF6090B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03E727EA" w14:textId="20A64C20" w:rsidR="004A5B03" w:rsidRPr="00670494" w:rsidRDefault="004A5B03" w:rsidP="00E823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E8233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55F2F9E6" w14:textId="4E14265A" w:rsidR="004A5B03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02D180E7" w14:textId="77777777" w:rsidTr="00F45467">
        <w:trPr>
          <w:trHeight w:val="340"/>
        </w:trPr>
        <w:tc>
          <w:tcPr>
            <w:tcW w:w="4033" w:type="dxa"/>
          </w:tcPr>
          <w:p w14:paraId="2620A00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CA85535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70D9A73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68F10ECB" w14:textId="269584AC" w:rsidR="004A5B03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0C7ED511" w14:textId="77777777" w:rsidTr="00F45467">
        <w:trPr>
          <w:trHeight w:val="340"/>
        </w:trPr>
        <w:tc>
          <w:tcPr>
            <w:tcW w:w="4033" w:type="dxa"/>
          </w:tcPr>
          <w:p w14:paraId="3A4ADAC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64B7313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62E7518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dherence to the intervention and how this is assessed including </w:t>
            </w:r>
            <w:proofErr w:type="gramStart"/>
            <w:r w:rsidRPr="00670494">
              <w:rPr>
                <w:rFonts w:ascii="Arial" w:hAnsi="Arial" w:cs="Arial"/>
              </w:rPr>
              <w:t>extent</w:t>
            </w:r>
            <w:proofErr w:type="gramEnd"/>
          </w:p>
          <w:p w14:paraId="5F2EDC3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23C30AB7" w14:textId="61FE3C00" w:rsidR="00627579" w:rsidRPr="00627579" w:rsidRDefault="00352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="00002B86">
              <w:rPr>
                <w:rFonts w:ascii="Arial" w:hAnsi="Arial" w:cs="Arial"/>
              </w:rPr>
              <w:t>and 11</w:t>
            </w:r>
          </w:p>
        </w:tc>
      </w:tr>
      <w:tr w:rsidR="004A5B03" w:rsidRPr="00627579" w14:paraId="2C8815F7" w14:textId="77777777" w:rsidTr="00F45467">
        <w:trPr>
          <w:trHeight w:val="340"/>
        </w:trPr>
        <w:tc>
          <w:tcPr>
            <w:tcW w:w="4033" w:type="dxa"/>
          </w:tcPr>
          <w:p w14:paraId="78C0A4B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17B315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3E21511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1F30C1D0" w14:textId="6335FB7B" w:rsidR="004A5B03" w:rsidRPr="00627579" w:rsidRDefault="00D64C2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002B86">
              <w:rPr>
                <w:rFonts w:ascii="Arial" w:hAnsi="Arial" w:cs="Arial"/>
              </w:rPr>
              <w:t xml:space="preserve"> and 12</w:t>
            </w:r>
          </w:p>
        </w:tc>
      </w:tr>
      <w:tr w:rsidR="004A5B03" w:rsidRPr="00627579" w14:paraId="15A359A8" w14:textId="77777777" w:rsidTr="00F45467">
        <w:trPr>
          <w:trHeight w:val="340"/>
        </w:trPr>
        <w:tc>
          <w:tcPr>
            <w:tcW w:w="4033" w:type="dxa"/>
          </w:tcPr>
          <w:p w14:paraId="7BBF708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A4DF0E4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1B1F5E0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1D670E7B" w14:textId="21D8DF15" w:rsidR="004A5B03" w:rsidRPr="00627579" w:rsidRDefault="00505E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2B86">
              <w:rPr>
                <w:rFonts w:ascii="Arial" w:hAnsi="Arial" w:cs="Arial"/>
              </w:rPr>
              <w:t>3</w:t>
            </w:r>
          </w:p>
        </w:tc>
      </w:tr>
      <w:tr w:rsidR="004A5B03" w:rsidRPr="00627579" w14:paraId="4221E224" w14:textId="77777777" w:rsidTr="00F45467">
        <w:trPr>
          <w:trHeight w:val="340"/>
        </w:trPr>
        <w:tc>
          <w:tcPr>
            <w:tcW w:w="4033" w:type="dxa"/>
          </w:tcPr>
          <w:p w14:paraId="36B334C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3FBCF3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3E48670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7AA5B51C" w14:textId="5DF246F3" w:rsidR="004A5B03" w:rsidRPr="00627579" w:rsidRDefault="00505E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2B86">
              <w:rPr>
                <w:rFonts w:ascii="Arial" w:hAnsi="Arial" w:cs="Arial"/>
              </w:rPr>
              <w:t>3</w:t>
            </w:r>
          </w:p>
        </w:tc>
      </w:tr>
      <w:tr w:rsidR="00627579" w:rsidRPr="00627579" w14:paraId="5B836C13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8ED595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48A404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6D057B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71C27167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4B857FC4" w14:textId="15C8C74B" w:rsidR="00627579" w:rsidRPr="00627579" w:rsidRDefault="00505E0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2B86">
              <w:rPr>
                <w:rFonts w:ascii="Arial" w:hAnsi="Arial" w:cs="Arial"/>
              </w:rPr>
              <w:t>3 and 14</w:t>
            </w:r>
          </w:p>
        </w:tc>
      </w:tr>
      <w:tr w:rsidR="00F45467" w:rsidRPr="00627579" w14:paraId="3CFD751D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BD607FE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03CEE7F4" w14:textId="77777777" w:rsidTr="00F45467">
        <w:trPr>
          <w:trHeight w:val="340"/>
        </w:trPr>
        <w:tc>
          <w:tcPr>
            <w:tcW w:w="4033" w:type="dxa"/>
          </w:tcPr>
          <w:p w14:paraId="6282AB3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49EEE9A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6D862D2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eporting of screening data (if collected) to describe </w:t>
            </w:r>
            <w:proofErr w:type="gramStart"/>
            <w:r w:rsidRPr="00670494">
              <w:rPr>
                <w:rFonts w:ascii="Arial" w:hAnsi="Arial" w:cs="Arial"/>
              </w:rPr>
              <w:t>representativeness</w:t>
            </w:r>
            <w:proofErr w:type="gramEnd"/>
          </w:p>
          <w:p w14:paraId="4F7F965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6CB8ACED" w14:textId="006F242A" w:rsidR="00627579" w:rsidRPr="00627579" w:rsidRDefault="00A168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14:paraId="4CFC866F" w14:textId="77777777" w:rsidTr="00F45467">
        <w:trPr>
          <w:trHeight w:val="340"/>
        </w:trPr>
        <w:tc>
          <w:tcPr>
            <w:tcW w:w="4033" w:type="dxa"/>
          </w:tcPr>
          <w:p w14:paraId="33A525D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61A8F39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299666F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09F9BE0C" w14:textId="38EBA531" w:rsidR="00627579" w:rsidRPr="00627579" w:rsidRDefault="00A168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27579" w:rsidRPr="00627579" w14:paraId="26131B60" w14:textId="77777777" w:rsidTr="00F45467">
        <w:trPr>
          <w:trHeight w:val="340"/>
        </w:trPr>
        <w:tc>
          <w:tcPr>
            <w:tcW w:w="4033" w:type="dxa"/>
          </w:tcPr>
          <w:p w14:paraId="0EBE336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31C5EF0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16F8A68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7F1D675B" w14:textId="307FB510" w:rsidR="00627579" w:rsidRPr="00627579" w:rsidRDefault="004C6EE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168A8">
              <w:rPr>
                <w:rFonts w:ascii="Arial" w:hAnsi="Arial" w:cs="Arial"/>
              </w:rPr>
              <w:t>6</w:t>
            </w:r>
          </w:p>
        </w:tc>
      </w:tr>
      <w:tr w:rsidR="00627579" w:rsidRPr="00627579" w14:paraId="5B2CC865" w14:textId="77777777" w:rsidTr="00F45467">
        <w:trPr>
          <w:trHeight w:val="340"/>
        </w:trPr>
        <w:tc>
          <w:tcPr>
            <w:tcW w:w="4033" w:type="dxa"/>
          </w:tcPr>
          <w:p w14:paraId="460DFB8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2177591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7AA1822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210BC261" w14:textId="6068D5F3" w:rsidR="00627579" w:rsidRPr="00627579" w:rsidRDefault="00A168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and 17</w:t>
            </w:r>
          </w:p>
        </w:tc>
      </w:tr>
      <w:tr w:rsidR="004A5B03" w:rsidRPr="00627579" w14:paraId="01972E59" w14:textId="77777777" w:rsidTr="00F45467">
        <w:trPr>
          <w:trHeight w:val="340"/>
        </w:trPr>
        <w:tc>
          <w:tcPr>
            <w:tcW w:w="4033" w:type="dxa"/>
          </w:tcPr>
          <w:p w14:paraId="6010BDA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D47BBC0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43FAB50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03FFA630" w14:textId="1F2E9C7A" w:rsidR="004A5B03" w:rsidRPr="00627579" w:rsidRDefault="00A168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and 17</w:t>
            </w:r>
          </w:p>
        </w:tc>
      </w:tr>
      <w:tr w:rsidR="004A5B03" w:rsidRPr="00627579" w14:paraId="43A4CC5E" w14:textId="77777777" w:rsidTr="00F45467">
        <w:trPr>
          <w:trHeight w:val="340"/>
        </w:trPr>
        <w:tc>
          <w:tcPr>
            <w:tcW w:w="4033" w:type="dxa"/>
          </w:tcPr>
          <w:p w14:paraId="1FD9B49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DF10D45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2396F94E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71E6F07C" w14:textId="34746BCD" w:rsidR="004A5B03" w:rsidRPr="00627579" w:rsidRDefault="00A168A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and 17</w:t>
            </w:r>
          </w:p>
        </w:tc>
      </w:tr>
      <w:tr w:rsidR="00627579" w:rsidRPr="00627579" w14:paraId="3A78F3FA" w14:textId="77777777" w:rsidTr="00F45467">
        <w:trPr>
          <w:trHeight w:val="340"/>
        </w:trPr>
        <w:tc>
          <w:tcPr>
            <w:tcW w:w="4033" w:type="dxa"/>
          </w:tcPr>
          <w:p w14:paraId="24410DC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6EBAB77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0C1DACE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697EA47B" w14:textId="193775A4" w:rsidR="00627579" w:rsidRPr="00627579" w:rsidRDefault="00FC12A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168A8">
              <w:rPr>
                <w:rFonts w:ascii="Arial" w:hAnsi="Arial" w:cs="Arial"/>
              </w:rPr>
              <w:t>7 and 18</w:t>
            </w:r>
          </w:p>
        </w:tc>
      </w:tr>
      <w:tr w:rsidR="004A5B03" w:rsidRPr="00627579" w14:paraId="2F5132B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D3489D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39A17D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99249AE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7C2194AA" w14:textId="21BC6E6D" w:rsidR="004A5B03" w:rsidRPr="00627579" w:rsidRDefault="00FC12A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168A8">
              <w:rPr>
                <w:rFonts w:ascii="Arial" w:hAnsi="Arial" w:cs="Arial"/>
              </w:rPr>
              <w:t>8 to 20</w:t>
            </w:r>
          </w:p>
        </w:tc>
      </w:tr>
      <w:tr w:rsidR="00F45467" w:rsidRPr="00F45467" w14:paraId="62A7A54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913AB8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E9E9A47" w14:textId="77777777" w:rsidTr="00F45467">
        <w:trPr>
          <w:trHeight w:val="340"/>
        </w:trPr>
        <w:tc>
          <w:tcPr>
            <w:tcW w:w="4033" w:type="dxa"/>
          </w:tcPr>
          <w:p w14:paraId="547D0CE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5C63FD63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02FC9D27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3025A10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5926BA45" w14:textId="77777777" w:rsidTr="00F45467">
        <w:trPr>
          <w:trHeight w:val="340"/>
        </w:trPr>
        <w:tc>
          <w:tcPr>
            <w:tcW w:w="4033" w:type="dxa"/>
          </w:tcPr>
          <w:p w14:paraId="15916A6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6AB349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710CD8B8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14E30B9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653FBC46" w14:textId="49873CD7" w:rsidR="00670494" w:rsidRPr="00627579" w:rsidRDefault="001F51F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CA4589">
              <w:rPr>
                <w:rFonts w:ascii="Arial" w:hAnsi="Arial" w:cs="Arial"/>
              </w:rPr>
              <w:t xml:space="preserve"> to 47</w:t>
            </w:r>
          </w:p>
        </w:tc>
      </w:tr>
      <w:tr w:rsidR="00670494" w:rsidRPr="00627579" w14:paraId="1690042A" w14:textId="77777777" w:rsidTr="00F45467">
        <w:trPr>
          <w:trHeight w:val="340"/>
        </w:trPr>
        <w:tc>
          <w:tcPr>
            <w:tcW w:w="4033" w:type="dxa"/>
          </w:tcPr>
          <w:p w14:paraId="3DC4D80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A0AB7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05DF823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6A92A34F" w14:textId="6F5F5C9C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to 47</w:t>
            </w:r>
          </w:p>
        </w:tc>
      </w:tr>
      <w:tr w:rsidR="00670494" w:rsidRPr="00627579" w14:paraId="37AC5FAC" w14:textId="77777777" w:rsidTr="00F45467">
        <w:trPr>
          <w:trHeight w:val="340"/>
        </w:trPr>
        <w:tc>
          <w:tcPr>
            <w:tcW w:w="4033" w:type="dxa"/>
          </w:tcPr>
          <w:p w14:paraId="2DFC796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9CA3C75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7C3A3B51" w14:textId="086678D6" w:rsidR="00670494" w:rsidRPr="00670494" w:rsidRDefault="00670494" w:rsidP="0030066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  <w:r w:rsidR="00300668">
              <w:rPr>
                <w:rFonts w:ascii="Arial" w:hAnsi="Arial" w:cs="Arial"/>
              </w:rPr>
              <w:t xml:space="preserve"> t</w:t>
            </w:r>
            <w:r w:rsidR="00CD5D1D" w:rsidRPr="00670494">
              <w:rPr>
                <w:rFonts w:ascii="Arial" w:hAnsi="Arial" w:cs="Arial"/>
              </w:rPr>
              <w:t>ime</w:t>
            </w:r>
            <w:r w:rsidRPr="00670494">
              <w:rPr>
                <w:rFonts w:ascii="Arial" w:hAnsi="Arial" w:cs="Arial"/>
              </w:rPr>
              <w:t xml:space="preserve"> to event, logarithm, </w:t>
            </w:r>
            <w:r w:rsidR="00CD5D1D" w:rsidRPr="00670494">
              <w:rPr>
                <w:rFonts w:ascii="Arial" w:hAnsi="Arial" w:cs="Arial"/>
              </w:rPr>
              <w:t>etc.</w:t>
            </w:r>
            <w:r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61027E19" w14:textId="17F6A626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to 47</w:t>
            </w:r>
          </w:p>
        </w:tc>
      </w:tr>
      <w:tr w:rsidR="00670494" w:rsidRPr="00627579" w14:paraId="30522C72" w14:textId="77777777" w:rsidTr="00F45467">
        <w:trPr>
          <w:trHeight w:val="340"/>
        </w:trPr>
        <w:tc>
          <w:tcPr>
            <w:tcW w:w="4033" w:type="dxa"/>
          </w:tcPr>
          <w:p w14:paraId="6ADF141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Analysis methods</w:t>
            </w:r>
          </w:p>
        </w:tc>
        <w:tc>
          <w:tcPr>
            <w:tcW w:w="755" w:type="dxa"/>
          </w:tcPr>
          <w:p w14:paraId="0B13731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0432985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240A0AEF" w14:textId="2BDDA006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to 52</w:t>
            </w:r>
          </w:p>
        </w:tc>
      </w:tr>
      <w:tr w:rsidR="00670494" w:rsidRPr="00627579" w14:paraId="33A1649E" w14:textId="77777777" w:rsidTr="00F45467">
        <w:trPr>
          <w:trHeight w:val="340"/>
        </w:trPr>
        <w:tc>
          <w:tcPr>
            <w:tcW w:w="4033" w:type="dxa"/>
          </w:tcPr>
          <w:p w14:paraId="5B7FDF0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39C635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319CD3B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68738AD1" w14:textId="163F6B3C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670494" w:rsidRPr="00627579" w14:paraId="7FDA99EB" w14:textId="77777777" w:rsidTr="00F45467">
        <w:trPr>
          <w:trHeight w:val="340"/>
        </w:trPr>
        <w:tc>
          <w:tcPr>
            <w:tcW w:w="4033" w:type="dxa"/>
          </w:tcPr>
          <w:p w14:paraId="519DE26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104786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138C6E4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0D6F3F43" w14:textId="23A324F0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 </w:t>
            </w:r>
          </w:p>
        </w:tc>
      </w:tr>
      <w:tr w:rsidR="00670494" w:rsidRPr="00627579" w14:paraId="4E76B5AF" w14:textId="77777777" w:rsidTr="00F45467">
        <w:trPr>
          <w:trHeight w:val="340"/>
        </w:trPr>
        <w:tc>
          <w:tcPr>
            <w:tcW w:w="4033" w:type="dxa"/>
          </w:tcPr>
          <w:p w14:paraId="004FCF8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0D8102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0DE52C88" w14:textId="1424C165" w:rsidR="00670494" w:rsidRPr="00670494" w:rsidRDefault="00670494" w:rsidP="007A402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  <w:r w:rsidR="007A402A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2BEA16BA" w14:textId="69E8BE81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670494" w:rsidRPr="00627579" w14:paraId="0122DA5E" w14:textId="77777777" w:rsidTr="00F45467">
        <w:trPr>
          <w:trHeight w:val="340"/>
        </w:trPr>
        <w:tc>
          <w:tcPr>
            <w:tcW w:w="4033" w:type="dxa"/>
          </w:tcPr>
          <w:p w14:paraId="3B24EBC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2768FD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6978A3F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5437F0EF" w14:textId="7DDE5CCF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670494" w:rsidRPr="00627579" w14:paraId="4A60AF04" w14:textId="77777777" w:rsidTr="00F45467">
        <w:trPr>
          <w:trHeight w:val="340"/>
        </w:trPr>
        <w:tc>
          <w:tcPr>
            <w:tcW w:w="4033" w:type="dxa"/>
          </w:tcPr>
          <w:p w14:paraId="311FFDF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5E16C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3B9D1B9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1539182A" w14:textId="25E0D9B5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0C3DF8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51</w:t>
            </w:r>
          </w:p>
        </w:tc>
      </w:tr>
      <w:tr w:rsidR="00670494" w:rsidRPr="00627579" w14:paraId="6A47199E" w14:textId="77777777" w:rsidTr="00F45467">
        <w:trPr>
          <w:trHeight w:val="340"/>
        </w:trPr>
        <w:tc>
          <w:tcPr>
            <w:tcW w:w="4033" w:type="dxa"/>
          </w:tcPr>
          <w:p w14:paraId="7A27094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469C37B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7213688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D9E3AEA" w14:textId="33F94F5C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670494" w:rsidRPr="00627579" w14:paraId="77497936" w14:textId="77777777" w:rsidTr="00F45467">
        <w:trPr>
          <w:trHeight w:val="340"/>
        </w:trPr>
        <w:tc>
          <w:tcPr>
            <w:tcW w:w="4033" w:type="dxa"/>
          </w:tcPr>
          <w:p w14:paraId="44AEB0E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7CC5FE2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52B36B97" w14:textId="0A8E504D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 analysis</w:t>
            </w:r>
          </w:p>
        </w:tc>
        <w:tc>
          <w:tcPr>
            <w:tcW w:w="1407" w:type="dxa"/>
          </w:tcPr>
          <w:p w14:paraId="483368D4" w14:textId="47B0AAE8" w:rsidR="00670494" w:rsidRPr="00627579" w:rsidRDefault="005319C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and 52</w:t>
            </w:r>
          </w:p>
        </w:tc>
      </w:tr>
      <w:tr w:rsidR="00670494" w:rsidRPr="00627579" w14:paraId="6899F36F" w14:textId="77777777" w:rsidTr="00F45467">
        <w:trPr>
          <w:trHeight w:val="340"/>
        </w:trPr>
        <w:tc>
          <w:tcPr>
            <w:tcW w:w="4033" w:type="dxa"/>
          </w:tcPr>
          <w:p w14:paraId="58BBF18B" w14:textId="77777777" w:rsidR="00670494" w:rsidRPr="00767165" w:rsidRDefault="00670494" w:rsidP="00670494">
            <w:pPr>
              <w:rPr>
                <w:rFonts w:ascii="Arial" w:hAnsi="Arial" w:cs="Arial"/>
                <w:highlight w:val="yellow"/>
              </w:rPr>
            </w:pPr>
            <w:r w:rsidRPr="000F75FE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3D2E551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04DD5A09" w14:textId="5E971065" w:rsidR="00670494" w:rsidRPr="00670494" w:rsidRDefault="00670494" w:rsidP="00F430A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  <w:r w:rsidR="00F430AE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  <w:r w:rsidR="00F430AE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i.e.</w:t>
            </w:r>
            <w:r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3AD3C0D8" w14:textId="4CEB9DC4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and 29</w:t>
            </w:r>
          </w:p>
        </w:tc>
      </w:tr>
      <w:tr w:rsidR="00670494" w:rsidRPr="00627579" w14:paraId="38FEBD18" w14:textId="77777777" w:rsidTr="00F45467">
        <w:trPr>
          <w:trHeight w:val="340"/>
        </w:trPr>
        <w:tc>
          <w:tcPr>
            <w:tcW w:w="4033" w:type="dxa"/>
          </w:tcPr>
          <w:p w14:paraId="751CE8C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711AF30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31E96FF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63792148" w14:textId="37698130" w:rsidR="00670494" w:rsidRPr="00627579" w:rsidRDefault="004C01B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CA4589">
              <w:rPr>
                <w:rFonts w:ascii="Arial" w:hAnsi="Arial" w:cs="Arial"/>
              </w:rPr>
              <w:t>2</w:t>
            </w:r>
          </w:p>
        </w:tc>
      </w:tr>
      <w:tr w:rsidR="00670494" w:rsidRPr="00627579" w14:paraId="597046FE" w14:textId="77777777" w:rsidTr="00F45467">
        <w:trPr>
          <w:trHeight w:val="340"/>
        </w:trPr>
        <w:tc>
          <w:tcPr>
            <w:tcW w:w="4033" w:type="dxa"/>
          </w:tcPr>
          <w:p w14:paraId="1FA917D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3503551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5BE4149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57F7D341" w14:textId="5B0F58C9" w:rsidR="00670494" w:rsidRPr="00627579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14:paraId="3C84C1BB" w14:textId="77777777" w:rsidTr="007E3BEC">
        <w:trPr>
          <w:trHeight w:val="340"/>
        </w:trPr>
        <w:tc>
          <w:tcPr>
            <w:tcW w:w="4033" w:type="dxa"/>
          </w:tcPr>
          <w:p w14:paraId="43606B1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4F8617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  <w:shd w:val="clear" w:color="auto" w:fill="auto"/>
          </w:tcPr>
          <w:p w14:paraId="27C0CAFC" w14:textId="77777777" w:rsidR="00670494" w:rsidRPr="00542BB8" w:rsidRDefault="00670494" w:rsidP="00670494">
            <w:pPr>
              <w:rPr>
                <w:rFonts w:ascii="Arial" w:hAnsi="Arial" w:cs="Arial"/>
              </w:rPr>
            </w:pPr>
            <w:r w:rsidRPr="00542BB8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  <w:shd w:val="clear" w:color="auto" w:fill="auto"/>
          </w:tcPr>
          <w:p w14:paraId="2A37DF78" w14:textId="7B77F97B" w:rsidR="00670494" w:rsidRPr="007E3BEC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670494" w:rsidRPr="00627579" w14:paraId="0CB2A71E" w14:textId="77777777" w:rsidTr="007E3BEC">
        <w:trPr>
          <w:trHeight w:val="340"/>
        </w:trPr>
        <w:tc>
          <w:tcPr>
            <w:tcW w:w="4033" w:type="dxa"/>
          </w:tcPr>
          <w:p w14:paraId="4C08F32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E661A2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  <w:shd w:val="clear" w:color="auto" w:fill="auto"/>
          </w:tcPr>
          <w:p w14:paraId="7E064054" w14:textId="77777777" w:rsidR="00670494" w:rsidRPr="00542BB8" w:rsidRDefault="00670494" w:rsidP="00670494">
            <w:pPr>
              <w:rPr>
                <w:rFonts w:ascii="Arial" w:hAnsi="Arial" w:cs="Arial"/>
              </w:rPr>
            </w:pPr>
            <w:r w:rsidRPr="00542BB8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  <w:shd w:val="clear" w:color="auto" w:fill="auto"/>
          </w:tcPr>
          <w:p w14:paraId="50DEC183" w14:textId="6FEF8FA2" w:rsidR="00670494" w:rsidRPr="007E3BEC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  <w:tr w:rsidR="00670494" w:rsidRPr="00627579" w14:paraId="3DB31494" w14:textId="77777777" w:rsidTr="007E3BEC">
        <w:trPr>
          <w:trHeight w:val="340"/>
        </w:trPr>
        <w:tc>
          <w:tcPr>
            <w:tcW w:w="4033" w:type="dxa"/>
          </w:tcPr>
          <w:p w14:paraId="3CC1EC4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69283C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  <w:shd w:val="clear" w:color="auto" w:fill="auto"/>
          </w:tcPr>
          <w:p w14:paraId="6DD78D7D" w14:textId="77777777" w:rsidR="00670494" w:rsidRPr="00542BB8" w:rsidRDefault="00670494" w:rsidP="00670494">
            <w:pPr>
              <w:rPr>
                <w:rFonts w:ascii="Arial" w:hAnsi="Arial" w:cs="Arial"/>
              </w:rPr>
            </w:pPr>
            <w:r w:rsidRPr="00542BB8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  <w:shd w:val="clear" w:color="auto" w:fill="auto"/>
          </w:tcPr>
          <w:p w14:paraId="015BE6D4" w14:textId="72B1FEDF" w:rsidR="00670494" w:rsidRPr="007E3BEC" w:rsidRDefault="00CA458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</w:tbl>
    <w:p w14:paraId="1A294923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CE77AB6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175B7E66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2C0CC036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0036911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4868DF0B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7A4191F8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DA614" w14:textId="77777777"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14:paraId="120F7F85" w14:textId="77777777"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2F7A3EAB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9D1AD" w14:textId="77777777"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14:paraId="1514ADC0" w14:textId="77777777"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02B86"/>
    <w:rsid w:val="000469DA"/>
    <w:rsid w:val="000C3DF8"/>
    <w:rsid w:val="000F75FE"/>
    <w:rsid w:val="001333A1"/>
    <w:rsid w:val="0013426B"/>
    <w:rsid w:val="00150C54"/>
    <w:rsid w:val="001F51F0"/>
    <w:rsid w:val="00260D9F"/>
    <w:rsid w:val="00292CB5"/>
    <w:rsid w:val="002C35D1"/>
    <w:rsid w:val="00300668"/>
    <w:rsid w:val="003527AA"/>
    <w:rsid w:val="00396C2C"/>
    <w:rsid w:val="003F30DB"/>
    <w:rsid w:val="004127DF"/>
    <w:rsid w:val="00427F2E"/>
    <w:rsid w:val="0044630E"/>
    <w:rsid w:val="00472397"/>
    <w:rsid w:val="004A5B03"/>
    <w:rsid w:val="004C01B5"/>
    <w:rsid w:val="004C6EED"/>
    <w:rsid w:val="004F3161"/>
    <w:rsid w:val="00505E05"/>
    <w:rsid w:val="00525904"/>
    <w:rsid w:val="005319C2"/>
    <w:rsid w:val="00542BB8"/>
    <w:rsid w:val="00582C81"/>
    <w:rsid w:val="00585750"/>
    <w:rsid w:val="005A61C2"/>
    <w:rsid w:val="00625404"/>
    <w:rsid w:val="00627579"/>
    <w:rsid w:val="00670494"/>
    <w:rsid w:val="007437B7"/>
    <w:rsid w:val="00767165"/>
    <w:rsid w:val="00771889"/>
    <w:rsid w:val="007A402A"/>
    <w:rsid w:val="007A5A91"/>
    <w:rsid w:val="007E3BEC"/>
    <w:rsid w:val="007F3CC5"/>
    <w:rsid w:val="008039BF"/>
    <w:rsid w:val="0080609B"/>
    <w:rsid w:val="00870016"/>
    <w:rsid w:val="00877649"/>
    <w:rsid w:val="008A0C96"/>
    <w:rsid w:val="008E1EB8"/>
    <w:rsid w:val="0097782F"/>
    <w:rsid w:val="009B7291"/>
    <w:rsid w:val="00A1246F"/>
    <w:rsid w:val="00A168A8"/>
    <w:rsid w:val="00A514AA"/>
    <w:rsid w:val="00A52EB8"/>
    <w:rsid w:val="00A63864"/>
    <w:rsid w:val="00A66F68"/>
    <w:rsid w:val="00AA0FAF"/>
    <w:rsid w:val="00B54359"/>
    <w:rsid w:val="00B77D09"/>
    <w:rsid w:val="00B83DA1"/>
    <w:rsid w:val="00B90862"/>
    <w:rsid w:val="00B95227"/>
    <w:rsid w:val="00BA0044"/>
    <w:rsid w:val="00BC73B4"/>
    <w:rsid w:val="00C13DAA"/>
    <w:rsid w:val="00C170AD"/>
    <w:rsid w:val="00CA4589"/>
    <w:rsid w:val="00CD5D1D"/>
    <w:rsid w:val="00CF626D"/>
    <w:rsid w:val="00D11656"/>
    <w:rsid w:val="00D64C2F"/>
    <w:rsid w:val="00E30167"/>
    <w:rsid w:val="00E8233F"/>
    <w:rsid w:val="00EA7DFB"/>
    <w:rsid w:val="00F430AE"/>
    <w:rsid w:val="00F45467"/>
    <w:rsid w:val="00F5789F"/>
    <w:rsid w:val="00FB0558"/>
    <w:rsid w:val="00FC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F4E2E64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254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7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6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Nicholas Magill</cp:lastModifiedBy>
  <cp:revision>3</cp:revision>
  <cp:lastPrinted>2023-06-02T10:14:00Z</cp:lastPrinted>
  <dcterms:created xsi:type="dcterms:W3CDTF">2024-03-08T15:16:00Z</dcterms:created>
  <dcterms:modified xsi:type="dcterms:W3CDTF">2024-03-08T15:23:00Z</dcterms:modified>
</cp:coreProperties>
</file>